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 of gene annotation in the pig 18.2 Mb region</w:t>
      </w:r>
    </w:p>
    <w:tbl>
      <w:tblPr>
        <w:tblW w:w="897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85"/>
        <w:gridCol w:w="1205"/>
        <w:gridCol w:w="921"/>
        <w:gridCol w:w="1212"/>
        <w:gridCol w:w="1849"/>
      </w:tblGrid>
      <w:tr>
        <w:trPr>
          <w:trHeight w:val="255" w:hRule="atLeast"/>
        </w:trPr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rection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 Type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4A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5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OLN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9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32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AR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6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89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SX2IP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1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78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B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757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98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ATA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4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493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NG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490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72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XDC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79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49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SE2B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82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402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OX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42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69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D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21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321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KACB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591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437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SSCG0000000375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695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707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LL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702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808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SSCT0000002073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611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621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HN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11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650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9600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9615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LTD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786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6801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I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3933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5596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I44L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6599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8525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F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373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8245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gene(SURF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094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181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PC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963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8145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6 (ENSSSCG0000001894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65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665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JB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067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1900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6 (ENSSSCG0000001842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3073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3083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BP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448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7821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X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839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4125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73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288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3720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P3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495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424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ZZ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3177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6656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6 (ENSSSCG0000001941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139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149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7209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4459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GK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8253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9497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6GALNAC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2495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0841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6GALNAC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4056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8745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B1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6902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8663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SH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9643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948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BGGTB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963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402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RD45 (ENSSSCG0000001969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296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303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RD45 (ENSSSCG0000001929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35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362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RD45 (ENSSSCG00000019181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419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427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o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DM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126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4688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44A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666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676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HX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326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5976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W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859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0251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Z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026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2828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orf17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7127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6493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NI3K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026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7283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RC5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686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8136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9TRW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005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0907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GT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0557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0907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RIQ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0916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0075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gene (YARS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6048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6097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R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8302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9453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SSCG0000000378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368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3784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RANB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762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9695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8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925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9261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ER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0838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9132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H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043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4172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RD13C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716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7237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FRS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7735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2512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RC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2517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7179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RC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9415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3016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PDC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9264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1764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E6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4131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6319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R17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5816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6510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RAS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1182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1430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SSCG0000000379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1777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1826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NG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722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4957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3146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3157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RNA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DD45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745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7787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BP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7616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9176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2RB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034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6912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gene (ENSSSCG0000000380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041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0496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23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2731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9051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orf1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417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9607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35D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2304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79304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ER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975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6794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DR7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680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4155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L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559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56436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EX1D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736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0045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IP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0875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3805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E4B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543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0682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407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80559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OT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6062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7328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JC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7624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4092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  <w:tr>
        <w:trPr>
          <w:trHeight w:val="255" w:hRule="atLeast"/>
        </w:trPr>
        <w:tc>
          <w:tcPr>
            <w:tcW w:w="3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L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67591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43658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coding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novel genes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color w:val="000000"/>
      <w:kern w:val="0"/>
      <w:sz w:val="12"/>
      <w:szCs w:val="12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71">
    <w:name w:val="xl7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18:00Z</dcterms:created>
  <dc:creator>heon</dc:creator>
  <dc:description/>
  <cp:keywords/>
  <dc:language>en-US</dc:language>
  <cp:lastModifiedBy>prof_kim</cp:lastModifiedBy>
  <dcterms:modified xsi:type="dcterms:W3CDTF">2010-12-15T23:16:00Z</dcterms:modified>
  <cp:revision>4</cp:revision>
  <dc:subject/>
  <dc:title/>
</cp:coreProperties>
</file>